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E49" w:rsidRPr="00FD67EC" w:rsidRDefault="00B92E49" w:rsidP="00B92E4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B92E49" w:rsidRPr="00FD67EC" w:rsidRDefault="00B92E49" w:rsidP="00B92E49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t>Questionnaire for Survey</w:t>
      </w:r>
    </w:p>
    <w:p w:rsidR="00B92E49" w:rsidRPr="00FD67EC" w:rsidRDefault="00B92E49" w:rsidP="00B92E49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90"/>
        <w:gridCol w:w="5580"/>
        <w:gridCol w:w="3040"/>
      </w:tblGrid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b/>
                <w:sz w:val="24"/>
                <w:szCs w:val="24"/>
              </w:rPr>
              <w:t>Section and questio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b/>
                <w:sz w:val="24"/>
                <w:szCs w:val="24"/>
              </w:rPr>
              <w:t>Answer Type</w:t>
            </w:r>
          </w:p>
        </w:tc>
      </w:tr>
      <w:tr w:rsidR="00B92E49" w:rsidRPr="00FD67EC" w:rsidTr="00AA0122">
        <w:tc>
          <w:tcPr>
            <w:tcW w:w="5970" w:type="dxa"/>
            <w:gridSpan w:val="2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Calibri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Calibri" w:hAnsi="Times New Roman" w:cs="Times New Roman"/>
                <w:sz w:val="24"/>
                <w:szCs w:val="24"/>
              </w:rPr>
              <w:t>KKU student ID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Calibri" w:hAnsi="Times New Roman" w:cs="Times New Roman"/>
                <w:sz w:val="24"/>
                <w:szCs w:val="24"/>
              </w:rPr>
              <w:t>Course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Calibri" w:hAnsi="Times New Roman" w:cs="Times New Roman"/>
                <w:sz w:val="24"/>
                <w:szCs w:val="24"/>
              </w:rPr>
              <w:t>Year of Graduatio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9010" w:type="dxa"/>
            <w:gridSpan w:val="3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B92E49" w:rsidRPr="00FD67EC" w:rsidTr="00AA0122">
        <w:tc>
          <w:tcPr>
            <w:tcW w:w="5970" w:type="dxa"/>
            <w:gridSpan w:val="2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/Project Work questionnaire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 like to do several activities at the same time.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trongly Agree, Somewhat Agree, Neither Agree nor Disagree, Somewhat Disagree, Strongly Disagree, Don't know, Refused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 would rather complete an entire project every day than complete parts of several projects.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 believe people should try to do many things at once.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When I work by myself, I usually work on</w:t>
            </w:r>
          </w:p>
          <w:p w:rsidR="00B92E49" w:rsidRPr="00FD67EC" w:rsidRDefault="00B92E49" w:rsidP="00AA01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gramEnd"/>
            <w:r w:rsidRPr="00FD67EC">
              <w:rPr>
                <w:rFonts w:ascii="Times New Roman" w:hAnsi="Times New Roman" w:cs="Times New Roman"/>
                <w:sz w:val="24"/>
                <w:szCs w:val="24"/>
              </w:rPr>
              <w:t xml:space="preserve"> project at a time.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 prefer to do one thing at a time.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5970" w:type="dxa"/>
            <w:gridSpan w:val="2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b/>
                <w:sz w:val="24"/>
                <w:szCs w:val="24"/>
              </w:rPr>
              <w:t>Lifelong learning preferences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5970" w:type="dxa"/>
            <w:gridSpan w:val="2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b/>
                <w:sz w:val="24"/>
                <w:szCs w:val="24"/>
              </w:rPr>
              <w:t>After the 8 weeks program, when I want or need to learn something I will: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ind someone to teach me who knows about the topic, such as a friend, co-worker, family member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lways, Most of the time, Some of the time, Never, Don’t know, Refused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take classes or attend community seminars or workshops about what I want to lear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look for educational or informational television or radio programs about what I want to lear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read newspapers articles, magazine articles, books, or journals on the topic I want to learn about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earch the Internet for information about what I want to lear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buy, rent, or borrow audio or videotapes about what I want to lear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tart by doing what I want to learn about and learn from my mistakes and successes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tabs>
                <w:tab w:val="left" w:pos="91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ind a public event, exposition, or exhibition featuring what I want to learn about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 xml:space="preserve">enroll in a college or community college to take classes </w:t>
            </w:r>
            <w:r w:rsidRPr="00FD6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out what I want to lear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ind a tutor or professional to teach me what I want to learn about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ind an online or chat group interested in a topic I want to learn about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get involved in a community group or volunteer organization that focuses on what I want to learn about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5970" w:type="dxa"/>
            <w:gridSpan w:val="2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D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 long</w:t>
            </w:r>
            <w:proofErr w:type="spellEnd"/>
            <w:r w:rsidRPr="00FD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arning preferences: </w:t>
            </w:r>
          </w:p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b/>
                <w:sz w:val="24"/>
                <w:szCs w:val="24"/>
              </w:rPr>
              <w:t>These next statements describe why you want to learn.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trongly Agree, Somewhat Agree Neither Agree nor Disagree Somewhat Disagree, Strongly Disagree, Don't know, Refused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improve my job skills to make work easier or to get ahead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trongly Agree, Somewhat Agree, Neither Agree nor Disagree, Somewhat Disagree, Strongly Disagree, Don't know, Refused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earn a degree or certification that will advance my career or help me earn more money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I enjoy my hobbies or recreational activities better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manage my everyday life better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tabs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know the basic skills I need every day, such as reading, writing, basic math, or learning how to drive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or the simple joy of learning something new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give back something to my community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understand myself better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understand and get along with others better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help other people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tabs>
                <w:tab w:val="left" w:pos="178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keep up with what’s going on in the world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o I can talk about things with my children or parents OR friends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or my spiritual or personal growth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5970" w:type="dxa"/>
            <w:gridSpan w:val="2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 learn best...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tabs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n a group where I can share with other learners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Strongly Agree, Somewhat Agree, Neither Agree nor Disagree, Somewhat Disagree, Strongly Disagree, Don't know, Refused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when I have a guide, instructor, tutor, or mentor in a face-to-face situatio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by putting my hands on something and playing with it or figuring it out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by watching or listening and then thinking about it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in a formal teacher-classroom situation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 xml:space="preserve">by gathering as much information as I can find and </w:t>
            </w:r>
            <w:r w:rsidRPr="00FD6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n teaching myself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 (a)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</w:t>
            </w: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gramEnd"/>
            <w:r w:rsidRPr="00FD67EC">
              <w:rPr>
                <w:rFonts w:ascii="Times New Roman" w:hAnsi="Times New Roman" w:cs="Times New Roman"/>
                <w:sz w:val="24"/>
                <w:szCs w:val="24"/>
              </w:rPr>
              <w:t xml:space="preserve"> finding self-study courses that let me set my own objectives and then moving at my own pace.</w:t>
            </w:r>
          </w:p>
        </w:tc>
        <w:tc>
          <w:tcPr>
            <w:tcW w:w="3040" w:type="dxa"/>
          </w:tcPr>
          <w:p w:rsidR="00B92E49" w:rsidRPr="00FD67EC" w:rsidRDefault="00B92E49" w:rsidP="00AA01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As (a)</w:t>
            </w:r>
          </w:p>
        </w:tc>
      </w:tr>
    </w:tbl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  <w:r w:rsidRPr="00FD67EC">
        <w:rPr>
          <w:rFonts w:ascii="Times New Roman" w:hAnsi="Times New Roman" w:cs="Times New Roman"/>
          <w:sz w:val="24"/>
          <w:szCs w:val="24"/>
        </w:rPr>
        <w:t xml:space="preserve">How would you rate your improvement in lifelong learning skills after the 8 weeks </w:t>
      </w:r>
      <w:proofErr w:type="spellStart"/>
      <w:r w:rsidRPr="00FD67EC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FD67EC">
        <w:rPr>
          <w:rFonts w:ascii="Times New Roman" w:hAnsi="Times New Roman" w:cs="Times New Roman"/>
          <w:sz w:val="24"/>
          <w:szCs w:val="24"/>
        </w:rPr>
        <w:t xml:space="preserve"> (scale 0-</w:t>
      </w:r>
      <w:proofErr w:type="gramStart"/>
      <w:r w:rsidRPr="00FD67EC">
        <w:rPr>
          <w:rFonts w:ascii="Times New Roman" w:hAnsi="Times New Roman" w:cs="Times New Roman"/>
          <w:sz w:val="24"/>
          <w:szCs w:val="24"/>
        </w:rPr>
        <w:t>10</w:t>
      </w:r>
      <w:proofErr w:type="gramEnd"/>
      <w:r w:rsidRPr="00FD67EC">
        <w:rPr>
          <w:rFonts w:ascii="Times New Roman" w:hAnsi="Times New Roman" w:cs="Times New Roman"/>
          <w:sz w:val="24"/>
          <w:szCs w:val="24"/>
        </w:rPr>
        <w:t>)</w:t>
      </w:r>
    </w:p>
    <w:p w:rsidR="00B92E49" w:rsidRPr="00FD67EC" w:rsidRDefault="00B92E49" w:rsidP="00B92E49">
      <w:pPr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92E49" w:rsidRPr="00FD67EC" w:rsidRDefault="00B92E49" w:rsidP="00B92E49">
      <w:pPr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lastRenderedPageBreak/>
        <w:t>Self-Directed Learning Questions</w:t>
      </w:r>
    </w:p>
    <w:p w:rsidR="00B92E49" w:rsidRPr="00FD67EC" w:rsidRDefault="00B92E49" w:rsidP="00B92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FD67EC">
        <w:rPr>
          <w:rFonts w:ascii="Times New Roman" w:eastAsia="Times New Roman" w:hAnsi="Times New Roman" w:cs="Times New Roman"/>
          <w:i/>
          <w:iCs/>
          <w:sz w:val="24"/>
          <w:szCs w:val="24"/>
          <w:lang w:eastAsia="en-IE"/>
        </w:rPr>
        <w:t>Directions</w:t>
      </w:r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: Please read each </w:t>
      </w:r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E"/>
        </w:rPr>
        <w:t xml:space="preserve">statement and </w:t>
      </w:r>
      <w:proofErr w:type="spellStart"/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E"/>
        </w:rPr>
        <w:t>indicatethe</w:t>
      </w:r>
      <w:proofErr w:type="spellEnd"/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E"/>
        </w:rPr>
        <w:t xml:space="preserve"> number that best describes your thoughts and feelings about your own learning after </w:t>
      </w:r>
      <w:r w:rsidRPr="00FD67EC">
        <w:rPr>
          <w:rFonts w:ascii="Times New Roman" w:hAnsi="Times New Roman" w:cs="Times New Roman"/>
          <w:b/>
          <w:bCs/>
          <w:sz w:val="24"/>
          <w:szCs w:val="24"/>
        </w:rPr>
        <w:t>the 8 weeks program</w:t>
      </w:r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>. There is no right or wrong answer.</w:t>
      </w:r>
    </w:p>
    <w:p w:rsidR="00B92E49" w:rsidRPr="00FD67EC" w:rsidRDefault="00B92E49" w:rsidP="00B92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>5 = </w:t>
      </w:r>
      <w:proofErr w:type="gramStart"/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>Strongly</w:t>
      </w:r>
      <w:proofErr w:type="gramEnd"/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agree, 4 = Agree, 3 = Neutral, 2 = Disagree, 1 = Strongly disagree</w:t>
      </w:r>
    </w:p>
    <w:tbl>
      <w:tblPr>
        <w:tblStyle w:val="TableGrid"/>
        <w:tblW w:w="0" w:type="auto"/>
        <w:tblLook w:val="04A0"/>
      </w:tblPr>
      <w:tblGrid>
        <w:gridCol w:w="456"/>
        <w:gridCol w:w="7440"/>
        <w:gridCol w:w="336"/>
        <w:gridCol w:w="336"/>
        <w:gridCol w:w="336"/>
        <w:gridCol w:w="336"/>
        <w:gridCol w:w="336"/>
      </w:tblGrid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know what I need to learn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gardless of the results or effectiveness of my learning, I still like learn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strongly hope to constantly improve and excel in my learn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y successes and failures inspire me to continue learn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enjoy finding answers to question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will not give up learning because I face some difficultie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can pro-actively establish my learning goal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know what learning strategies are appropriate for me in reaching my learning goal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set the priorities of my learn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Whether in the clinical practicum, classroom, or on my own, I can follow my plan of learn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am good at arranging and controlling my learning time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know how to find resources for my learn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can connect new knowledge with my own experience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understand the strengths and weaknesses of my learn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can monitor my learning progres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can evaluate on my own my learning outcome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y interaction with others helps me plan for further learn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would like to learn the language and culture of those with whom I frequently interact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9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am able to express messages effectively in oral presentation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 am able to communicate messages effectively in writing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</w:tbl>
    <w:p w:rsidR="00B92E49" w:rsidRPr="00FD67EC" w:rsidRDefault="00B92E49" w:rsidP="00B92E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  <w:r w:rsidRPr="00FD67EC">
        <w:rPr>
          <w:rFonts w:ascii="Times New Roman" w:hAnsi="Times New Roman" w:cs="Times New Roman"/>
          <w:sz w:val="24"/>
          <w:szCs w:val="24"/>
        </w:rPr>
        <w:t>How would you rate your improvement in self-directed learning skills after the 8 weeks program (scale 0-</w:t>
      </w:r>
      <w:proofErr w:type="gramStart"/>
      <w:r w:rsidRPr="00FD67EC">
        <w:rPr>
          <w:rFonts w:ascii="Times New Roman" w:hAnsi="Times New Roman" w:cs="Times New Roman"/>
          <w:sz w:val="24"/>
          <w:szCs w:val="24"/>
        </w:rPr>
        <w:t>10</w:t>
      </w:r>
      <w:proofErr w:type="gramEnd"/>
      <w:r w:rsidRPr="00FD67EC">
        <w:rPr>
          <w:rFonts w:ascii="Times New Roman" w:hAnsi="Times New Roman" w:cs="Times New Roman"/>
          <w:sz w:val="24"/>
          <w:szCs w:val="24"/>
        </w:rPr>
        <w:t>)</w:t>
      </w: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92E49" w:rsidRPr="00FD67EC" w:rsidRDefault="00B92E49" w:rsidP="00B92E49">
      <w:pPr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lastRenderedPageBreak/>
        <w:t>Intercultural competence Questions</w:t>
      </w:r>
    </w:p>
    <w:p w:rsidR="00B92E49" w:rsidRPr="00FD67EC" w:rsidRDefault="00B92E49" w:rsidP="00B92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FD67EC">
        <w:rPr>
          <w:rFonts w:ascii="Times New Roman" w:eastAsia="Times New Roman" w:hAnsi="Times New Roman" w:cs="Times New Roman"/>
          <w:i/>
          <w:iCs/>
          <w:sz w:val="24"/>
          <w:szCs w:val="24"/>
          <w:lang w:eastAsia="en-IE"/>
        </w:rPr>
        <w:t>Directions</w:t>
      </w:r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: The items listed below are invaluable in developing intercultural competence and in interacting effectively and appropriately with people from other cultures. Please rate yourself </w:t>
      </w:r>
      <w:r w:rsidRPr="00FD67EC">
        <w:rPr>
          <w:rFonts w:ascii="Times New Roman" w:hAnsi="Times New Roman" w:cs="Times New Roman"/>
          <w:b/>
          <w:bCs/>
          <w:sz w:val="24"/>
          <w:szCs w:val="24"/>
        </w:rPr>
        <w:t xml:space="preserve">after the 8 weeks </w:t>
      </w:r>
      <w:proofErr w:type="spellStart"/>
      <w:r w:rsidRPr="00FD67EC">
        <w:rPr>
          <w:rFonts w:ascii="Times New Roman" w:hAnsi="Times New Roman" w:cs="Times New Roman"/>
          <w:b/>
          <w:bCs/>
          <w:sz w:val="24"/>
          <w:szCs w:val="24"/>
        </w:rPr>
        <w:t>program</w:t>
      </w:r>
      <w:proofErr w:type="gramStart"/>
      <w:r w:rsidRPr="00FD67E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>on</w:t>
      </w:r>
      <w:proofErr w:type="spellEnd"/>
      <w:proofErr w:type="gramEnd"/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each of the following:</w:t>
      </w:r>
    </w:p>
    <w:p w:rsidR="00B92E49" w:rsidRPr="00FD67EC" w:rsidRDefault="00B92E49" w:rsidP="00B92E4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>5 = Very high, 4 = High, 3 = Average, 2 = </w:t>
      </w:r>
      <w:proofErr w:type="gramStart"/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>Below</w:t>
      </w:r>
      <w:proofErr w:type="gramEnd"/>
      <w:r w:rsidRPr="00FD6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average, 1 = Poor</w:t>
      </w:r>
    </w:p>
    <w:tbl>
      <w:tblPr>
        <w:tblStyle w:val="TableGrid"/>
        <w:tblW w:w="0" w:type="auto"/>
        <w:tblLook w:val="04A0"/>
      </w:tblPr>
      <w:tblGrid>
        <w:gridCol w:w="456"/>
        <w:gridCol w:w="7440"/>
        <w:gridCol w:w="336"/>
        <w:gridCol w:w="336"/>
        <w:gridCol w:w="336"/>
        <w:gridCol w:w="336"/>
        <w:gridCol w:w="336"/>
      </w:tblGrid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spect (valuing other cultures)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penness (to intercultural learning and to people from other cultures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olerance for ambiguity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Flexibility (in using appropriate communication style and </w:t>
            </w:r>
            <w:proofErr w:type="spellStart"/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ehaviours</w:t>
            </w:r>
            <w:proofErr w:type="spellEnd"/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, in intercultural situations)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uriosity and discovery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Withholding </w:t>
            </w:r>
            <w:proofErr w:type="spellStart"/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judgement</w:t>
            </w:r>
            <w:proofErr w:type="spellEnd"/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ultural self-awareness/understanding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8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Understanding others’ worldviews.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hideMark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ulture-specific knowledge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ociolinguistic awareness (awareness of using other languages in social contexts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kills to listen, observe and interpret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kills to </w:t>
            </w:r>
            <w:proofErr w:type="spellStart"/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nalyse</w:t>
            </w:r>
            <w:proofErr w:type="spellEnd"/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, evaluate, and relate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mpathy (do unto others as you would have others do unto you)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daptability (to different communication styles/</w:t>
            </w:r>
            <w:proofErr w:type="spellStart"/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ehaviours</w:t>
            </w:r>
            <w:proofErr w:type="spellEnd"/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, to new cultural environments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  <w:tr w:rsidR="00B92E49" w:rsidRPr="00FD67EC" w:rsidTr="00AA0122"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mmunication skills (appropriate and effective communication in intercultural settings)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FD67EC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</w:tr>
    </w:tbl>
    <w:p w:rsidR="00B92E49" w:rsidRPr="00FD67EC" w:rsidRDefault="00B92E49" w:rsidP="00B92E4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  <w:r w:rsidRPr="00FD67EC">
        <w:rPr>
          <w:rFonts w:ascii="Times New Roman" w:hAnsi="Times New Roman" w:cs="Times New Roman"/>
          <w:sz w:val="24"/>
          <w:szCs w:val="24"/>
        </w:rPr>
        <w:t>How would you rate your improvement in intercultural competence after the 8 weeks program (scale 0-</w:t>
      </w:r>
      <w:proofErr w:type="gramStart"/>
      <w:r w:rsidRPr="00FD67EC">
        <w:rPr>
          <w:rFonts w:ascii="Times New Roman" w:hAnsi="Times New Roman" w:cs="Times New Roman"/>
          <w:sz w:val="24"/>
          <w:szCs w:val="24"/>
        </w:rPr>
        <w:t>10</w:t>
      </w:r>
      <w:proofErr w:type="gramEnd"/>
      <w:r w:rsidRPr="00FD67EC">
        <w:rPr>
          <w:rFonts w:ascii="Times New Roman" w:hAnsi="Times New Roman" w:cs="Times New Roman"/>
          <w:sz w:val="24"/>
          <w:szCs w:val="24"/>
        </w:rPr>
        <w:t>)</w:t>
      </w:r>
    </w:p>
    <w:p w:rsidR="00B92E49" w:rsidRPr="00FD67EC" w:rsidRDefault="00B92E49" w:rsidP="00B92E49">
      <w:pPr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92E49" w:rsidRPr="00FD67EC" w:rsidRDefault="00B92E49" w:rsidP="00B92E49">
      <w:pPr>
        <w:keepNext/>
        <w:spacing w:after="0" w:line="240" w:lineRule="auto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lastRenderedPageBreak/>
        <w:t>Evaluating PROGRAMME CONTENT &amp; DELIVERY</w:t>
      </w:r>
    </w:p>
    <w:p w:rsidR="00B92E49" w:rsidRPr="00FD67EC" w:rsidRDefault="00B92E49" w:rsidP="00B92E49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caps/>
          <w:color w:val="17365D"/>
          <w:sz w:val="24"/>
          <w:szCs w:val="24"/>
          <w:u w:val="single"/>
          <w:lang w:val="en-GB" w:eastAsia="en-GB"/>
        </w:rPr>
      </w:pP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90"/>
        <w:gridCol w:w="5580"/>
        <w:gridCol w:w="3040"/>
      </w:tblGrid>
      <w:tr w:rsidR="00B92E49" w:rsidRPr="00FD67EC" w:rsidTr="00AA0122">
        <w:tc>
          <w:tcPr>
            <w:tcW w:w="5970" w:type="dxa"/>
            <w:gridSpan w:val="2"/>
          </w:tcPr>
          <w:p w:rsidR="00B92E49" w:rsidRPr="00FD67EC" w:rsidRDefault="00B92E49" w:rsidP="00AA01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l Questions on the Summer </w:t>
            </w:r>
            <w:proofErr w:type="spellStart"/>
            <w:r w:rsidRPr="00FD67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3040" w:type="dxa"/>
          </w:tcPr>
          <w:p w:rsidR="00B92E49" w:rsidRPr="00FD67EC" w:rsidRDefault="00B92E49" w:rsidP="00AA01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Calibri" w:hAnsi="Times New Roman" w:cs="Times New Roman"/>
                <w:sz w:val="24"/>
                <w:szCs w:val="24"/>
              </w:rPr>
              <w:t>Briefly, what did you feel worked well during the summer school?</w:t>
            </w:r>
          </w:p>
          <w:p w:rsidR="00B92E49" w:rsidRPr="00FD67EC" w:rsidRDefault="00B92E49" w:rsidP="00AA012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</w:tcPr>
          <w:p w:rsidR="00B92E49" w:rsidRPr="00FD67EC" w:rsidRDefault="00B92E49" w:rsidP="00AA01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ree text</w:t>
            </w:r>
          </w:p>
        </w:tc>
      </w:tr>
      <w:tr w:rsidR="00B92E49" w:rsidRPr="00FD67EC" w:rsidTr="00AA0122">
        <w:tc>
          <w:tcPr>
            <w:tcW w:w="390" w:type="dxa"/>
          </w:tcPr>
          <w:p w:rsidR="00B92E49" w:rsidRPr="00FD67EC" w:rsidRDefault="00B92E49" w:rsidP="00AA01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:rsidR="00B92E49" w:rsidRPr="00FD67EC" w:rsidRDefault="00B92E49" w:rsidP="00AA0122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eastAsia="Calibri" w:hAnsi="Times New Roman" w:cs="Times New Roman"/>
                <w:sz w:val="24"/>
                <w:szCs w:val="24"/>
              </w:rPr>
              <w:t>Briefly, what didn’t work well?</w:t>
            </w:r>
          </w:p>
          <w:p w:rsidR="00B92E49" w:rsidRPr="00FD67EC" w:rsidRDefault="00B92E49" w:rsidP="00AA01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</w:tcPr>
          <w:p w:rsidR="00B92E49" w:rsidRPr="00FD67EC" w:rsidRDefault="00B92E49" w:rsidP="00AA01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67EC">
              <w:rPr>
                <w:rFonts w:ascii="Times New Roman" w:hAnsi="Times New Roman" w:cs="Times New Roman"/>
                <w:sz w:val="24"/>
                <w:szCs w:val="24"/>
              </w:rPr>
              <w:t>Free text</w:t>
            </w:r>
          </w:p>
        </w:tc>
      </w:tr>
    </w:tbl>
    <w:p w:rsidR="00B92E49" w:rsidRPr="00FD67EC" w:rsidRDefault="00B92E49" w:rsidP="00B92E49">
      <w:pPr>
        <w:keepNext/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caps/>
          <w:color w:val="17365D"/>
          <w:sz w:val="24"/>
          <w:szCs w:val="24"/>
          <w:u w:val="single"/>
          <w:lang w:val="en-GB" w:eastAsia="en-GB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sz w:val="24"/>
          <w:szCs w:val="24"/>
        </w:rPr>
      </w:pPr>
    </w:p>
    <w:p w:rsidR="00B92E49" w:rsidRPr="00FD67EC" w:rsidRDefault="00B92E49" w:rsidP="00B92E49">
      <w:pPr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92E49" w:rsidRPr="00FD67EC" w:rsidRDefault="00B92E49" w:rsidP="00B92E4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lastRenderedPageBreak/>
        <w:t>Appendix B</w:t>
      </w:r>
    </w:p>
    <w:p w:rsidR="00B92E49" w:rsidRPr="00FD67EC" w:rsidRDefault="00B92E49" w:rsidP="00B92E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7EC">
        <w:rPr>
          <w:rFonts w:ascii="Times New Roman" w:hAnsi="Times New Roman" w:cs="Times New Roman"/>
          <w:b/>
          <w:bCs/>
          <w:sz w:val="24"/>
          <w:szCs w:val="24"/>
        </w:rPr>
        <w:t>E-portfolio Questions</w:t>
      </w:r>
      <w:r w:rsidRPr="00FD67EC">
        <w:rPr>
          <w:rFonts w:ascii="Times New Roman" w:hAnsi="Times New Roman" w:cs="Times New Roman"/>
          <w:sz w:val="24"/>
          <w:szCs w:val="24"/>
        </w:rPr>
        <w:t>:</w:t>
      </w:r>
    </w:p>
    <w:p w:rsidR="00B92E49" w:rsidRPr="00FD67EC" w:rsidRDefault="00B92E49" w:rsidP="00B92E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7EC">
        <w:rPr>
          <w:rFonts w:ascii="Times New Roman" w:hAnsi="Times New Roman" w:cs="Times New Roman"/>
          <w:b/>
          <w:bCs/>
          <w:sz w:val="24"/>
          <w:szCs w:val="24"/>
        </w:rPr>
        <w:t xml:space="preserve">Week 1 &amp; 2: </w:t>
      </w:r>
      <w:r w:rsidRPr="00FD67EC">
        <w:rPr>
          <w:rFonts w:ascii="Times New Roman" w:hAnsi="Times New Roman" w:cs="Times New Roman"/>
          <w:sz w:val="24"/>
          <w:szCs w:val="24"/>
        </w:rPr>
        <w:t>Describe your experience of your first week in an unfamiliar country?</w:t>
      </w:r>
    </w:p>
    <w:p w:rsidR="00B92E49" w:rsidRPr="00FD67EC" w:rsidRDefault="00B92E49" w:rsidP="00B92E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7EC">
        <w:rPr>
          <w:rFonts w:ascii="Times New Roman" w:hAnsi="Times New Roman" w:cs="Times New Roman"/>
          <w:b/>
          <w:bCs/>
          <w:sz w:val="24"/>
          <w:szCs w:val="24"/>
        </w:rPr>
        <w:t>Week 3:</w:t>
      </w:r>
      <w:r w:rsidRPr="00FD67EC">
        <w:rPr>
          <w:rFonts w:ascii="Times New Roman" w:hAnsi="Times New Roman" w:cs="Times New Roman"/>
          <w:sz w:val="24"/>
          <w:szCs w:val="24"/>
        </w:rPr>
        <w:t xml:space="preserve"> Please reflect upon your experience of working in a multi-disciplinary group with mixed genders.</w:t>
      </w:r>
    </w:p>
    <w:p w:rsidR="00B92E49" w:rsidRPr="00FD67EC" w:rsidRDefault="00B92E49" w:rsidP="00B92E49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D67EC">
        <w:rPr>
          <w:rFonts w:ascii="Times New Roman" w:hAnsi="Times New Roman" w:cs="Times New Roman"/>
          <w:b/>
          <w:sz w:val="24"/>
          <w:szCs w:val="24"/>
        </w:rPr>
        <w:t xml:space="preserve">Week 4: </w:t>
      </w:r>
      <w:r w:rsidRPr="00FD67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ompare your experience of the ‘Problem Based Learning’ approach to Teaching &amp; Learning with your experience of ‘Traditional’ teaching </w:t>
      </w:r>
      <w:proofErr w:type="spellStart"/>
      <w:proofErr w:type="gramStart"/>
      <w:r w:rsidRPr="00FD67EC">
        <w:rPr>
          <w:rFonts w:ascii="Times New Roman" w:eastAsia="Times New Roman" w:hAnsi="Times New Roman" w:cs="Times New Roman"/>
          <w:color w:val="000000"/>
          <w:sz w:val="24"/>
          <w:szCs w:val="24"/>
        </w:rPr>
        <w:t>methods.Also</w:t>
      </w:r>
      <w:proofErr w:type="spellEnd"/>
      <w:r w:rsidRPr="00FD67EC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proofErr w:type="gramEnd"/>
      <w:r w:rsidRPr="00FD67E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cuss the input of your colleagues into the group work.  How beneficial or helpful has it been?</w:t>
      </w:r>
    </w:p>
    <w:p w:rsidR="00B92E49" w:rsidRPr="00FD67EC" w:rsidRDefault="00B92E49" w:rsidP="00B92E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7EC">
        <w:rPr>
          <w:rFonts w:ascii="Times New Roman" w:hAnsi="Times New Roman" w:cs="Times New Roman"/>
          <w:b/>
          <w:bCs/>
          <w:sz w:val="24"/>
          <w:szCs w:val="24"/>
        </w:rPr>
        <w:t>Week 5</w:t>
      </w:r>
      <w:proofErr w:type="gramStart"/>
      <w:r w:rsidRPr="00FD67E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D67EC">
        <w:rPr>
          <w:rFonts w:ascii="Times New Roman" w:hAnsi="Times New Roman" w:cs="Times New Roman"/>
          <w:sz w:val="24"/>
          <w:szCs w:val="24"/>
        </w:rPr>
        <w:t>Please</w:t>
      </w:r>
      <w:proofErr w:type="gramEnd"/>
      <w:r w:rsidRPr="00FD67EC">
        <w:rPr>
          <w:rFonts w:ascii="Times New Roman" w:hAnsi="Times New Roman" w:cs="Times New Roman"/>
          <w:sz w:val="24"/>
          <w:szCs w:val="24"/>
        </w:rPr>
        <w:t xml:space="preserve"> reflect upon how it feels to have been away from home for over 6 weeks. Is there anything/anyone you miss? </w:t>
      </w:r>
      <w:proofErr w:type="gramStart"/>
      <w:r w:rsidRPr="00FD67EC">
        <w:rPr>
          <w:rFonts w:ascii="Times New Roman" w:hAnsi="Times New Roman" w:cs="Times New Roman"/>
          <w:sz w:val="24"/>
          <w:szCs w:val="24"/>
        </w:rPr>
        <w:t>Family &amp; Friends?</w:t>
      </w:r>
      <w:proofErr w:type="gramEnd"/>
      <w:r w:rsidRPr="00FD67EC">
        <w:rPr>
          <w:rFonts w:ascii="Times New Roman" w:hAnsi="Times New Roman" w:cs="Times New Roman"/>
          <w:sz w:val="24"/>
          <w:szCs w:val="24"/>
        </w:rPr>
        <w:t xml:space="preserve"> Have you been homesick? Or perhaps would you like to stay for longer?</w:t>
      </w:r>
    </w:p>
    <w:p w:rsidR="00B92E49" w:rsidRPr="00FD67EC" w:rsidRDefault="00B92E49" w:rsidP="00B92E49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D67E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Week 6</w:t>
      </w:r>
      <w:proofErr w:type="gramStart"/>
      <w:r w:rsidRPr="00FD67E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lease</w:t>
      </w:r>
      <w:proofErr w:type="gramEnd"/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flect upon lecture on ‘Inter-</w:t>
      </w:r>
      <w:proofErr w:type="spellStart"/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utural</w:t>
      </w:r>
      <w:proofErr w:type="spellEnd"/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etency’and</w:t>
      </w:r>
      <w:proofErr w:type="spellEnd"/>
      <w:r w:rsidRPr="00FD67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late it to your personal experiences as International Students.</w:t>
      </w:r>
    </w:p>
    <w:p w:rsidR="00FB501E" w:rsidRDefault="00FB501E"/>
    <w:sectPr w:rsidR="00FB501E" w:rsidSect="000322B2">
      <w:head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0737563"/>
      <w:docPartObj>
        <w:docPartGallery w:val="Page Numbers (Top of Page)"/>
        <w:docPartUnique/>
      </w:docPartObj>
    </w:sdtPr>
    <w:sdtEndPr/>
    <w:sdtContent>
      <w:p w:rsidR="00D75BA9" w:rsidRDefault="00FB501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2E49">
          <w:rPr>
            <w:noProof/>
          </w:rPr>
          <w:t>7</w:t>
        </w:r>
        <w:r>
          <w:fldChar w:fldCharType="end"/>
        </w:r>
      </w:p>
    </w:sdtContent>
  </w:sdt>
  <w:p w:rsidR="00D75BA9" w:rsidRDefault="00FB501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7cwNLYwNDc3sjA3MDFW0lEKTi0uzszPAykwrAUAgef8TywAAAA="/>
  </w:docVars>
  <w:rsids>
    <w:rsidRoot w:val="00B92E49"/>
    <w:rsid w:val="00B92E49"/>
    <w:rsid w:val="00FB5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E49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2E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E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23</Words>
  <Characters>6977</Characters>
  <Application>Microsoft Office Word</Application>
  <DocSecurity>0</DocSecurity>
  <Lines>58</Lines>
  <Paragraphs>16</Paragraphs>
  <ScaleCrop>false</ScaleCrop>
  <Company>HP</Company>
  <LinksUpToDate>false</LinksUpToDate>
  <CharactersWithSpaces>8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ka Raj</dc:creator>
  <cp:keywords/>
  <dc:description/>
  <cp:lastModifiedBy>Sonika Raj</cp:lastModifiedBy>
  <cp:revision>2</cp:revision>
  <dcterms:created xsi:type="dcterms:W3CDTF">2021-10-04T09:36:00Z</dcterms:created>
  <dcterms:modified xsi:type="dcterms:W3CDTF">2021-10-04T09:37:00Z</dcterms:modified>
</cp:coreProperties>
</file>